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09C8D" w14:textId="268FF751" w:rsidR="00AE161A" w:rsidRPr="00A11B46" w:rsidRDefault="00AE161A" w:rsidP="00270812">
      <w:pPr>
        <w:spacing w:before="144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r w:rsidRPr="00A11B46">
        <w:rPr>
          <w:rFonts w:ascii="Times New Roman" w:hAnsi="Times New Roman" w:cs="Times New Roman"/>
          <w:b/>
          <w:iCs/>
          <w:sz w:val="24"/>
          <w:szCs w:val="24"/>
        </w:rPr>
        <w:t xml:space="preserve">Supplementary </w:t>
      </w:r>
      <w:r w:rsidR="001E274B">
        <w:rPr>
          <w:rFonts w:ascii="Times New Roman" w:hAnsi="Times New Roman" w:cs="Times New Roman"/>
          <w:b/>
          <w:iCs/>
          <w:sz w:val="24"/>
          <w:szCs w:val="24"/>
        </w:rPr>
        <w:t>t</w:t>
      </w:r>
      <w:r w:rsidR="001E274B" w:rsidRPr="00A11B46">
        <w:rPr>
          <w:rFonts w:ascii="Times New Roman" w:hAnsi="Times New Roman" w:cs="Times New Roman"/>
          <w:b/>
          <w:iCs/>
          <w:sz w:val="24"/>
          <w:szCs w:val="24"/>
        </w:rPr>
        <w:t xml:space="preserve">able </w:t>
      </w:r>
      <w:r w:rsidRPr="00A11B46">
        <w:rPr>
          <w:rFonts w:ascii="Times New Roman" w:hAnsi="Times New Roman" w:cs="Times New Roman"/>
          <w:b/>
          <w:iCs/>
          <w:sz w:val="24"/>
          <w:szCs w:val="24"/>
        </w:rPr>
        <w:t>1:</w:t>
      </w:r>
      <w:r w:rsidRPr="00A11B46">
        <w:rPr>
          <w:rFonts w:ascii="Times New Roman" w:eastAsia="宋体" w:hAnsi="Times New Roman" w:cs="Times New Roman"/>
          <w:b/>
          <w:iCs/>
          <w:spacing w:val="-9"/>
          <w:sz w:val="24"/>
          <w:szCs w:val="24"/>
          <w:lang w:eastAsia="zh-CN"/>
        </w:rPr>
        <w:t xml:space="preserve"> </w:t>
      </w:r>
      <w:r w:rsidR="002C2382" w:rsidRPr="00A11B46">
        <w:rPr>
          <w:rFonts w:ascii="Times New Roman" w:eastAsia="宋体" w:hAnsi="Times New Roman" w:cs="Times New Roman"/>
          <w:b/>
          <w:iCs/>
          <w:spacing w:val="-9"/>
          <w:sz w:val="24"/>
          <w:szCs w:val="24"/>
          <w:lang w:eastAsia="zh-CN"/>
        </w:rPr>
        <w:t>Norm</w:t>
      </w:r>
      <w:r w:rsidR="002C2382" w:rsidRPr="00A11B46">
        <w:rPr>
          <w:rFonts w:ascii="Times New Roman" w:eastAsia="宋体" w:hAnsi="Times New Roman" w:cs="Times New Roman"/>
          <w:b/>
          <w:spacing w:val="-9"/>
          <w:sz w:val="24"/>
          <w:szCs w:val="24"/>
          <w:lang w:eastAsia="zh-CN"/>
        </w:rPr>
        <w:t xml:space="preserve">ative data and </w:t>
      </w:r>
      <w:r w:rsidR="00F25234" w:rsidRPr="00F25234">
        <w:rPr>
          <w:rFonts w:ascii="Times New Roman" w:eastAsia="宋体" w:hAnsi="Times New Roman" w:cs="Times New Roman"/>
          <w:b/>
          <w:spacing w:val="-9"/>
          <w:sz w:val="24"/>
          <w:szCs w:val="24"/>
          <w:lang w:eastAsia="zh-CN"/>
        </w:rPr>
        <w:t>direction</w:t>
      </w:r>
      <w:r w:rsidR="002C2382" w:rsidRPr="00A11B46">
        <w:rPr>
          <w:rFonts w:ascii="Times New Roman" w:eastAsia="宋体" w:hAnsi="Times New Roman" w:cs="Times New Roman"/>
          <w:b/>
          <w:spacing w:val="-9"/>
          <w:sz w:val="24"/>
          <w:szCs w:val="24"/>
          <w:lang w:eastAsia="zh-CN"/>
        </w:rPr>
        <w:t xml:space="preserve"> of the</w:t>
      </w:r>
      <w:r w:rsidR="00270812" w:rsidRPr="00A11B46">
        <w:rPr>
          <w:rFonts w:ascii="Times New Roman" w:eastAsia="宋体" w:hAnsi="Times New Roman" w:cs="Times New Roman"/>
          <w:b/>
          <w:spacing w:val="-9"/>
          <w:sz w:val="24"/>
          <w:szCs w:val="24"/>
          <w:lang w:eastAsia="zh-CN"/>
        </w:rPr>
        <w:t xml:space="preserve"> </w:t>
      </w:r>
      <w:r w:rsidR="002C2382" w:rsidRPr="00A11B46">
        <w:rPr>
          <w:rFonts w:ascii="Times New Roman" w:eastAsia="宋体" w:hAnsi="Times New Roman" w:cs="Times New Roman"/>
          <w:b/>
          <w:spacing w:val="-9"/>
          <w:sz w:val="24"/>
          <w:szCs w:val="24"/>
          <w:lang w:eastAsia="zh-CN"/>
        </w:rPr>
        <w:t>n</w:t>
      </w:r>
      <w:r w:rsidR="00EB5347" w:rsidRPr="00A11B46">
        <w:rPr>
          <w:rFonts w:ascii="Times New Roman" w:eastAsia="宋体" w:hAnsi="Times New Roman" w:cs="Times New Roman"/>
          <w:b/>
          <w:spacing w:val="-9"/>
          <w:sz w:val="24"/>
          <w:szCs w:val="24"/>
          <w:lang w:eastAsia="zh-CN"/>
        </w:rPr>
        <w:t>europsychological tests</w:t>
      </w:r>
      <w:r w:rsidRPr="00A11B46">
        <w:rPr>
          <w:rFonts w:ascii="Times New Roman" w:eastAsia="宋体" w:hAnsi="Times New Roman" w:cs="Times New Roman"/>
          <w:b/>
          <w:spacing w:val="-9"/>
          <w:sz w:val="24"/>
          <w:szCs w:val="24"/>
          <w:lang w:eastAsia="zh-CN"/>
        </w:rPr>
        <w:t>.</w:t>
      </w:r>
    </w:p>
    <w:bookmarkEnd w:id="0"/>
    <w:p w14:paraId="3BED4899" w14:textId="1906E9E1" w:rsidR="00E635B6" w:rsidRPr="00E635B6" w:rsidRDefault="00E635B6" w:rsidP="00E635B6">
      <w:pPr>
        <w:rPr>
          <w:rFonts w:ascii="Arial" w:eastAsia="宋体" w:hAnsi="Arial" w:cs="Arial"/>
          <w:sz w:val="24"/>
          <w:szCs w:val="24"/>
          <w:lang w:eastAsia="zh-CN"/>
        </w:rPr>
      </w:pPr>
    </w:p>
    <w:tbl>
      <w:tblPr>
        <w:tblpPr w:leftFromText="180" w:rightFromText="180" w:vertAnchor="text" w:horzAnchor="page" w:tblpXSpec="center" w:tblpY="158"/>
        <w:tblOverlap w:val="never"/>
        <w:tblW w:w="8490" w:type="dxa"/>
        <w:tblLayout w:type="fixed"/>
        <w:tblLook w:val="04A0" w:firstRow="1" w:lastRow="0" w:firstColumn="1" w:lastColumn="0" w:noHBand="0" w:noVBand="1"/>
      </w:tblPr>
      <w:tblGrid>
        <w:gridCol w:w="2679"/>
        <w:gridCol w:w="992"/>
        <w:gridCol w:w="992"/>
        <w:gridCol w:w="851"/>
        <w:gridCol w:w="850"/>
        <w:gridCol w:w="851"/>
        <w:gridCol w:w="1275"/>
      </w:tblGrid>
      <w:tr w:rsidR="00A11B46" w:rsidRPr="00A11B46" w14:paraId="6C958318" w14:textId="77777777" w:rsidTr="00974E8D">
        <w:trPr>
          <w:trHeight w:val="210"/>
        </w:trPr>
        <w:tc>
          <w:tcPr>
            <w:tcW w:w="267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9027486" w14:textId="77777777" w:rsidR="00270812" w:rsidRPr="00A11B46" w:rsidRDefault="00270812" w:rsidP="00270812">
            <w:pPr>
              <w:widowControl/>
              <w:suppressLineNumbers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ognitive tes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E3D1CA3" w14:textId="77777777" w:rsidR="00270812" w:rsidRPr="00A11B46" w:rsidRDefault="00270812" w:rsidP="00270812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  <w:t>Min scor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805888" w14:textId="77777777" w:rsidR="00270812" w:rsidRPr="00A11B46" w:rsidRDefault="00270812" w:rsidP="00270812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  <w:t>Max score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BD11F8A" w14:textId="77777777" w:rsidR="00270812" w:rsidRPr="00A11B46" w:rsidRDefault="00270812" w:rsidP="00270812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  <w:t>Normative data (1.5SD)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vAlign w:val="center"/>
          </w:tcPr>
          <w:p w14:paraId="60B3CB92" w14:textId="09F51E6D" w:rsidR="00270812" w:rsidRPr="00A11B46" w:rsidRDefault="00F25234" w:rsidP="00270812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</w:pPr>
            <w:r w:rsidRPr="00F25234">
              <w:rPr>
                <w:rFonts w:ascii="Times New Roman" w:eastAsia="宋体" w:hAnsi="Times New Roman" w:cs="Times New Roman"/>
                <w:b/>
                <w:spacing w:val="-9"/>
                <w:sz w:val="24"/>
                <w:szCs w:val="24"/>
                <w:lang w:eastAsia="zh-CN"/>
              </w:rPr>
              <w:t>direction</w:t>
            </w:r>
          </w:p>
        </w:tc>
      </w:tr>
      <w:tr w:rsidR="00A11B46" w:rsidRPr="00A11B46" w14:paraId="24D54C17" w14:textId="77777777" w:rsidTr="00974E8D">
        <w:trPr>
          <w:trHeight w:val="210"/>
        </w:trPr>
        <w:tc>
          <w:tcPr>
            <w:tcW w:w="2679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D30E81" w14:textId="77777777" w:rsidR="00270812" w:rsidRPr="00A11B46" w:rsidRDefault="00270812" w:rsidP="00270812">
            <w:pPr>
              <w:widowControl/>
              <w:suppressLineNumbers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E03C29" w14:textId="77777777" w:rsidR="00270812" w:rsidRPr="00A11B46" w:rsidRDefault="00270812" w:rsidP="00270812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70CDCE" w14:textId="77777777" w:rsidR="00270812" w:rsidRPr="00A11B46" w:rsidRDefault="00270812" w:rsidP="00270812">
            <w:pPr>
              <w:widowControl/>
              <w:suppressLineNumbers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943AAA" w14:textId="77777777" w:rsidR="00270812" w:rsidRPr="00A11B46" w:rsidRDefault="00270812" w:rsidP="00270812">
            <w:pPr>
              <w:widowControl/>
              <w:suppressLineNumbers/>
              <w:jc w:val="right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  <w:t>50-5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9B7BFF" w14:textId="77777777" w:rsidR="00270812" w:rsidRPr="00A11B46" w:rsidRDefault="00270812" w:rsidP="00270812">
            <w:pPr>
              <w:widowControl/>
              <w:suppressLineNumbers/>
              <w:jc w:val="right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  <w:t>60-6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F0E997" w14:textId="77777777" w:rsidR="00270812" w:rsidRPr="00A11B46" w:rsidRDefault="00270812" w:rsidP="00270812">
            <w:pPr>
              <w:widowControl/>
              <w:suppressLineNumbers/>
              <w:jc w:val="right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  <w:t>70-79</w:t>
            </w: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</w:tcPr>
          <w:p w14:paraId="353DF463" w14:textId="77777777" w:rsidR="00270812" w:rsidRPr="00A11B46" w:rsidRDefault="00270812" w:rsidP="00270812">
            <w:pPr>
              <w:widowControl/>
              <w:suppressLineNumbers/>
              <w:jc w:val="right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</w:pPr>
          </w:p>
        </w:tc>
      </w:tr>
      <w:tr w:rsidR="00A11B46" w:rsidRPr="00A11B46" w14:paraId="3E1F07F5" w14:textId="77777777" w:rsidTr="00974E8D">
        <w:trPr>
          <w:trHeight w:val="409"/>
        </w:trPr>
        <w:tc>
          <w:tcPr>
            <w:tcW w:w="7215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5D4D055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 w:bidi="ar"/>
              </w:rPr>
              <w:t>Executive function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0491106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 w:bidi="ar"/>
              </w:rPr>
            </w:pPr>
          </w:p>
        </w:tc>
      </w:tr>
      <w:tr w:rsidR="00A11B46" w:rsidRPr="00A11B46" w14:paraId="6E89AE29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47810C1C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CWT-C time (s) [1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BA5A4D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27046D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E1BC3C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≤1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FF468E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≤1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4279B2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≤130</w:t>
            </w:r>
          </w:p>
        </w:tc>
        <w:tc>
          <w:tcPr>
            <w:tcW w:w="1275" w:type="dxa"/>
            <w:vAlign w:val="center"/>
          </w:tcPr>
          <w:p w14:paraId="2E437FC7" w14:textId="6B0CEEBB" w:rsidR="00270812" w:rsidRPr="00A11B46" w:rsidRDefault="00270812" w:rsidP="007B3E4A">
            <w:pPr>
              <w:widowControl/>
              <w:ind w:right="800"/>
              <w:jc w:val="distribute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↓</w:t>
            </w:r>
          </w:p>
        </w:tc>
      </w:tr>
      <w:tr w:rsidR="00A11B46" w:rsidRPr="00A11B46" w14:paraId="70CB4212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32EB55EE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CWT-C right [1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4C48D5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92BDCA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87C0E0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FF510D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D54D58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35</w:t>
            </w:r>
          </w:p>
        </w:tc>
        <w:tc>
          <w:tcPr>
            <w:tcW w:w="1275" w:type="dxa"/>
            <w:vAlign w:val="center"/>
          </w:tcPr>
          <w:p w14:paraId="0304F8D9" w14:textId="6A2F7AC9" w:rsidR="00270812" w:rsidRPr="00A11B46" w:rsidRDefault="00270812" w:rsidP="007B3E4A">
            <w:pPr>
              <w:widowControl/>
              <w:ind w:right="800"/>
              <w:jc w:val="distribute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↑</w:t>
            </w:r>
          </w:p>
        </w:tc>
      </w:tr>
      <w:tr w:rsidR="00A11B46" w:rsidRPr="00A11B46" w14:paraId="66296FF6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40B290F2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 xml:space="preserve">TMT-B (s) 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（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 xml:space="preserve">Education 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＜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12y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）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[1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6F6DC1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D256C9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583668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≤2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2C285E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≤2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159044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≤290</w:t>
            </w:r>
          </w:p>
        </w:tc>
        <w:tc>
          <w:tcPr>
            <w:tcW w:w="1275" w:type="dxa"/>
            <w:vAlign w:val="center"/>
          </w:tcPr>
          <w:p w14:paraId="0C4C4CC2" w14:textId="3A865ECA" w:rsidR="00270812" w:rsidRPr="00A11B46" w:rsidRDefault="00270812" w:rsidP="007B3E4A">
            <w:pPr>
              <w:widowControl/>
              <w:ind w:right="800"/>
              <w:jc w:val="distribute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↓</w:t>
            </w:r>
          </w:p>
        </w:tc>
      </w:tr>
      <w:tr w:rsidR="00A11B46" w:rsidRPr="00A11B46" w14:paraId="77A34200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5EB92721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 xml:space="preserve">TMT-B (s) 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（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Education ≥12y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）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[1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1EF303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5D5B49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83C4E8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≤2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25C1C9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≤2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881D21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≤240</w:t>
            </w:r>
          </w:p>
        </w:tc>
        <w:tc>
          <w:tcPr>
            <w:tcW w:w="1275" w:type="dxa"/>
            <w:vAlign w:val="center"/>
          </w:tcPr>
          <w:p w14:paraId="17D23E0D" w14:textId="4FEF4931" w:rsidR="00270812" w:rsidRPr="00A11B46" w:rsidRDefault="00270812" w:rsidP="007B3E4A">
            <w:pPr>
              <w:widowControl/>
              <w:ind w:right="80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↓</w:t>
            </w:r>
          </w:p>
        </w:tc>
      </w:tr>
      <w:tr w:rsidR="00A11B46" w:rsidRPr="00A11B46" w14:paraId="38AFFB79" w14:textId="77777777" w:rsidTr="00974E8D">
        <w:trPr>
          <w:trHeight w:val="409"/>
        </w:trPr>
        <w:tc>
          <w:tcPr>
            <w:tcW w:w="7215" w:type="dxa"/>
            <w:gridSpan w:val="6"/>
            <w:shd w:val="clear" w:color="auto" w:fill="auto"/>
            <w:noWrap/>
            <w:vAlign w:val="center"/>
          </w:tcPr>
          <w:p w14:paraId="4D27EC91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11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 and working memory</w:t>
            </w:r>
          </w:p>
        </w:tc>
        <w:tc>
          <w:tcPr>
            <w:tcW w:w="1275" w:type="dxa"/>
            <w:vAlign w:val="center"/>
          </w:tcPr>
          <w:p w14:paraId="0FAB462E" w14:textId="77777777" w:rsidR="00270812" w:rsidRPr="00A11B46" w:rsidRDefault="00270812" w:rsidP="007B3E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11B46" w:rsidRPr="00A11B46" w14:paraId="70634CD8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524F239A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 xml:space="preserve">SDMT 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[1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15B232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620D8A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10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center"/>
          </w:tcPr>
          <w:p w14:paraId="64AE5E1E" w14:textId="5F7A9183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29</w:t>
            </w:r>
          </w:p>
        </w:tc>
        <w:tc>
          <w:tcPr>
            <w:tcW w:w="1275" w:type="dxa"/>
            <w:vAlign w:val="center"/>
          </w:tcPr>
          <w:p w14:paraId="105D8FD3" w14:textId="77777777" w:rsidR="00270812" w:rsidRPr="00A11B46" w:rsidRDefault="00270812" w:rsidP="007B3E4A">
            <w:pPr>
              <w:widowControl/>
              <w:ind w:firstLineChars="50" w:firstLine="120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↑</w:t>
            </w:r>
          </w:p>
        </w:tc>
      </w:tr>
      <w:tr w:rsidR="00A11B46" w:rsidRPr="00A11B46" w14:paraId="0FD19F9F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2C87E757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TMT-A (s)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12y</w:t>
            </w:r>
            <w:proofErr w:type="gramStart"/>
            <w:r w:rsidRPr="00A11B46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C2CB98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0981FF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center"/>
          </w:tcPr>
          <w:p w14:paraId="37CD168A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≤</w:t>
            </w: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5" w:type="dxa"/>
            <w:vAlign w:val="center"/>
          </w:tcPr>
          <w:p w14:paraId="51E66C32" w14:textId="77777777" w:rsidR="00270812" w:rsidRPr="00A11B46" w:rsidRDefault="00270812" w:rsidP="007B3E4A">
            <w:pPr>
              <w:widowControl/>
              <w:ind w:firstLineChars="50" w:firstLine="12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↓</w:t>
            </w:r>
          </w:p>
        </w:tc>
      </w:tr>
      <w:tr w:rsidR="00A11B46" w:rsidRPr="00A11B46" w14:paraId="35A0A45C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77E547FD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TMT-A (s)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A11B4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≥</w:t>
            </w: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12y</w:t>
            </w:r>
            <w:proofErr w:type="gramStart"/>
            <w:r w:rsidRPr="00A11B46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079BB7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ED770C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center"/>
          </w:tcPr>
          <w:p w14:paraId="78FCF0B5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≤</w:t>
            </w:r>
            <w:r w:rsidRPr="00A11B4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5" w:type="dxa"/>
            <w:vAlign w:val="center"/>
          </w:tcPr>
          <w:p w14:paraId="1AAB386E" w14:textId="77777777" w:rsidR="00270812" w:rsidRPr="00A11B46" w:rsidRDefault="00270812" w:rsidP="007B3E4A">
            <w:pPr>
              <w:widowControl/>
              <w:ind w:firstLineChars="50" w:firstLine="120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↓</w:t>
            </w:r>
          </w:p>
        </w:tc>
      </w:tr>
      <w:tr w:rsidR="00A11B46" w:rsidRPr="00A11B46" w14:paraId="26804F22" w14:textId="77777777" w:rsidTr="00974E8D">
        <w:trPr>
          <w:trHeight w:val="409"/>
        </w:trPr>
        <w:tc>
          <w:tcPr>
            <w:tcW w:w="7215" w:type="dxa"/>
            <w:gridSpan w:val="6"/>
            <w:shd w:val="clear" w:color="auto" w:fill="auto"/>
            <w:noWrap/>
            <w:vAlign w:val="center"/>
          </w:tcPr>
          <w:p w14:paraId="6ECE3370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 w:bidi="ar"/>
              </w:rPr>
              <w:t>Language</w:t>
            </w:r>
          </w:p>
        </w:tc>
        <w:tc>
          <w:tcPr>
            <w:tcW w:w="1275" w:type="dxa"/>
            <w:vAlign w:val="center"/>
          </w:tcPr>
          <w:p w14:paraId="77983D9B" w14:textId="77777777" w:rsidR="00270812" w:rsidRPr="00A11B46" w:rsidRDefault="00270812" w:rsidP="007B3E4A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 w:bidi="ar"/>
              </w:rPr>
            </w:pPr>
          </w:p>
        </w:tc>
      </w:tr>
      <w:tr w:rsidR="00A11B46" w:rsidRPr="00A11B46" w14:paraId="46E992B2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23688D84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BNT [2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09C356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97B7E5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center"/>
          </w:tcPr>
          <w:p w14:paraId="2976BD8F" w14:textId="77777777" w:rsidR="00270812" w:rsidRPr="00A11B46" w:rsidRDefault="00270812" w:rsidP="002E5535">
            <w:pPr>
              <w:widowControl/>
              <w:ind w:right="800" w:firstLineChars="400" w:firstLine="96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vAlign w:val="center"/>
          </w:tcPr>
          <w:p w14:paraId="4B52EA0B" w14:textId="77777777" w:rsidR="00270812" w:rsidRPr="00A11B46" w:rsidRDefault="00270812" w:rsidP="007B3E4A">
            <w:pPr>
              <w:widowControl/>
              <w:ind w:right="800" w:firstLineChars="50" w:firstLine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↑</w:t>
            </w:r>
          </w:p>
        </w:tc>
      </w:tr>
      <w:tr w:rsidR="00A11B46" w:rsidRPr="00A11B46" w14:paraId="7B8978E5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09AD8352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AFT [3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938D4B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A07268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center"/>
          </w:tcPr>
          <w:p w14:paraId="0151B270" w14:textId="53974912" w:rsidR="00270812" w:rsidRPr="00A11B46" w:rsidRDefault="002E5535" w:rsidP="002E5535">
            <w:pPr>
              <w:widowControl/>
              <w:ind w:right="80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      </w:t>
            </w:r>
            <w:r w:rsidR="00270812"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</w:t>
            </w:r>
            <w:r w:rsidR="00270812" w:rsidRPr="00A11B46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vAlign w:val="center"/>
          </w:tcPr>
          <w:p w14:paraId="36371E12" w14:textId="29D7C687" w:rsidR="00270812" w:rsidRPr="00A11B46" w:rsidRDefault="00270812" w:rsidP="007B3E4A">
            <w:pPr>
              <w:widowControl/>
              <w:ind w:right="800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↑</w:t>
            </w:r>
          </w:p>
        </w:tc>
      </w:tr>
      <w:tr w:rsidR="00A11B46" w:rsidRPr="00A11B46" w14:paraId="7A358A25" w14:textId="77777777" w:rsidTr="00974E8D">
        <w:trPr>
          <w:trHeight w:val="409"/>
        </w:trPr>
        <w:tc>
          <w:tcPr>
            <w:tcW w:w="7215" w:type="dxa"/>
            <w:gridSpan w:val="6"/>
            <w:shd w:val="clear" w:color="auto" w:fill="auto"/>
            <w:noWrap/>
            <w:vAlign w:val="center"/>
          </w:tcPr>
          <w:p w14:paraId="63EFE51F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 w:bidi="ar"/>
              </w:rPr>
              <w:t>Memory</w:t>
            </w:r>
          </w:p>
        </w:tc>
        <w:tc>
          <w:tcPr>
            <w:tcW w:w="1275" w:type="dxa"/>
            <w:vAlign w:val="center"/>
          </w:tcPr>
          <w:p w14:paraId="0535C0E3" w14:textId="77777777" w:rsidR="00270812" w:rsidRPr="00A11B46" w:rsidRDefault="00270812" w:rsidP="007B3E4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 w:bidi="ar"/>
              </w:rPr>
            </w:pPr>
          </w:p>
        </w:tc>
      </w:tr>
      <w:tr w:rsidR="00A11B46" w:rsidRPr="00A11B46" w14:paraId="2C50AEED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7301AACB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AVLT-delay recall [4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02299B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02DC86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D2E9E1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63377A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541BE3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2</w:t>
            </w:r>
          </w:p>
        </w:tc>
        <w:tc>
          <w:tcPr>
            <w:tcW w:w="1275" w:type="dxa"/>
            <w:vAlign w:val="center"/>
          </w:tcPr>
          <w:p w14:paraId="00BEA1C5" w14:textId="55E7E7D5" w:rsidR="00270812" w:rsidRPr="00A11B46" w:rsidRDefault="00270812" w:rsidP="007B3E4A">
            <w:pPr>
              <w:widowControl/>
              <w:ind w:right="800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↑</w:t>
            </w:r>
          </w:p>
        </w:tc>
      </w:tr>
      <w:tr w:rsidR="00A11B46" w:rsidRPr="00A11B46" w14:paraId="4B01E604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2E5381F5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AVLT-T [4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AD5A66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71DAB4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DFECE1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8F4424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35C8BB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15</w:t>
            </w:r>
          </w:p>
        </w:tc>
        <w:tc>
          <w:tcPr>
            <w:tcW w:w="1275" w:type="dxa"/>
            <w:vAlign w:val="center"/>
          </w:tcPr>
          <w:p w14:paraId="7D629BDA" w14:textId="3CB5B876" w:rsidR="00270812" w:rsidRPr="00A11B46" w:rsidRDefault="00270812" w:rsidP="007B3E4A">
            <w:pPr>
              <w:widowControl/>
              <w:ind w:right="800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↑</w:t>
            </w:r>
          </w:p>
        </w:tc>
      </w:tr>
      <w:tr w:rsidR="00A11B46" w:rsidRPr="00A11B46" w14:paraId="1566924E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22E20FFB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CFT-delay recall [5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8BD292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1A0254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D841CF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616E40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CF7519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6</w:t>
            </w:r>
          </w:p>
        </w:tc>
        <w:tc>
          <w:tcPr>
            <w:tcW w:w="1275" w:type="dxa"/>
            <w:vAlign w:val="center"/>
          </w:tcPr>
          <w:p w14:paraId="60CC36FE" w14:textId="227257CB" w:rsidR="00270812" w:rsidRPr="00A11B46" w:rsidRDefault="00270812" w:rsidP="007B3E4A">
            <w:pPr>
              <w:widowControl/>
              <w:ind w:right="800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↑</w:t>
            </w:r>
          </w:p>
        </w:tc>
      </w:tr>
      <w:tr w:rsidR="00A11B46" w:rsidRPr="00A11B46" w14:paraId="27F627BF" w14:textId="77777777" w:rsidTr="00974E8D">
        <w:trPr>
          <w:trHeight w:val="409"/>
        </w:trPr>
        <w:tc>
          <w:tcPr>
            <w:tcW w:w="7215" w:type="dxa"/>
            <w:gridSpan w:val="6"/>
            <w:shd w:val="clear" w:color="auto" w:fill="auto"/>
            <w:noWrap/>
            <w:vAlign w:val="center"/>
          </w:tcPr>
          <w:p w14:paraId="1B07809F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 w:bidi="ar"/>
              </w:rPr>
              <w:t>Visuospatial function</w:t>
            </w:r>
          </w:p>
        </w:tc>
        <w:tc>
          <w:tcPr>
            <w:tcW w:w="1275" w:type="dxa"/>
            <w:vAlign w:val="center"/>
          </w:tcPr>
          <w:p w14:paraId="09DE15C7" w14:textId="77777777" w:rsidR="00270812" w:rsidRPr="00A11B46" w:rsidRDefault="00270812" w:rsidP="007B3E4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 w:bidi="ar"/>
              </w:rPr>
            </w:pPr>
          </w:p>
        </w:tc>
      </w:tr>
      <w:tr w:rsidR="00A11B46" w:rsidRPr="00A11B46" w14:paraId="52C409C4" w14:textId="77777777" w:rsidTr="00974E8D">
        <w:trPr>
          <w:trHeight w:val="409"/>
        </w:trPr>
        <w:tc>
          <w:tcPr>
            <w:tcW w:w="2679" w:type="dxa"/>
            <w:shd w:val="clear" w:color="auto" w:fill="auto"/>
            <w:noWrap/>
            <w:vAlign w:val="center"/>
          </w:tcPr>
          <w:p w14:paraId="295F838F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CFT [5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46CF21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84F815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2E2853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CDEB2B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C3A37D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29</w:t>
            </w:r>
          </w:p>
        </w:tc>
        <w:tc>
          <w:tcPr>
            <w:tcW w:w="1275" w:type="dxa"/>
            <w:vAlign w:val="center"/>
          </w:tcPr>
          <w:p w14:paraId="5663EE91" w14:textId="179EC0D1" w:rsidR="00270812" w:rsidRPr="00A11B46" w:rsidRDefault="00270812" w:rsidP="007B3E4A">
            <w:pPr>
              <w:widowControl/>
              <w:ind w:right="800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↑</w:t>
            </w:r>
          </w:p>
        </w:tc>
      </w:tr>
      <w:tr w:rsidR="00A11B46" w:rsidRPr="00A11B46" w14:paraId="6147CD97" w14:textId="77777777" w:rsidTr="00974E8D">
        <w:trPr>
          <w:trHeight w:val="422"/>
        </w:trPr>
        <w:tc>
          <w:tcPr>
            <w:tcW w:w="26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B77CEB" w14:textId="77777777" w:rsidR="00270812" w:rsidRPr="00A11B46" w:rsidRDefault="00270812" w:rsidP="00270812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 w:bidi="ar"/>
              </w:rPr>
              <w:t>CDT [6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401F9C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096E26" w14:textId="77777777" w:rsidR="00270812" w:rsidRPr="00A11B46" w:rsidRDefault="00270812" w:rsidP="002E55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2552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D396C6" w14:textId="77777777" w:rsidR="00270812" w:rsidRPr="00A11B46" w:rsidRDefault="00270812" w:rsidP="002E5535">
            <w:pPr>
              <w:widowControl/>
              <w:ind w:right="800" w:firstLineChars="400" w:firstLine="96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≥</w:t>
            </w:r>
            <w:r w:rsidRPr="00A11B46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A4C0425" w14:textId="77777777" w:rsidR="00270812" w:rsidRPr="00A11B46" w:rsidRDefault="00270812" w:rsidP="007B3E4A">
            <w:pPr>
              <w:widowControl/>
              <w:ind w:right="800" w:firstLineChars="50" w:firstLine="12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A11B46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↑</w:t>
            </w:r>
          </w:p>
        </w:tc>
      </w:tr>
    </w:tbl>
    <w:p w14:paraId="5425695A" w14:textId="786F8553" w:rsidR="005B0E72" w:rsidRDefault="005B0E72" w:rsidP="005B0E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6E8695" w14:textId="666A00C2" w:rsidR="00917BA1" w:rsidRPr="005B0E72" w:rsidRDefault="005B0E72" w:rsidP="00E635B6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145220">
        <w:rPr>
          <w:rFonts w:ascii="Times New Roman" w:hAnsi="Times New Roman" w:cs="Times New Roman"/>
          <w:sz w:val="24"/>
          <w:szCs w:val="24"/>
        </w:rPr>
        <w:t>AFT, Animal Fluency Test; AVLT, Auditory Verbal Learning Tes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5220">
        <w:rPr>
          <w:rFonts w:ascii="Times New Roman" w:hAnsi="Times New Roman" w:cs="Times New Roman"/>
          <w:sz w:val="24"/>
          <w:szCs w:val="24"/>
        </w:rPr>
        <w:t>BNT, Boston Naming Tes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522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45220">
        <w:rPr>
          <w:rFonts w:ascii="Times New Roman" w:hAnsi="Times New Roman" w:cs="Times New Roman"/>
          <w:sz w:val="24"/>
          <w:szCs w:val="24"/>
        </w:rPr>
        <w:t>T, Clock Drawing T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45220">
        <w:rPr>
          <w:rFonts w:ascii="Times New Roman" w:hAnsi="Times New Roman" w:cs="Times New Roman"/>
          <w:sz w:val="24"/>
          <w:szCs w:val="24"/>
        </w:rPr>
        <w:t>CFT, the Rey-Osterrieth Complex Figure Tes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5220">
        <w:rPr>
          <w:rFonts w:ascii="Times New Roman" w:hAnsi="Times New Roman" w:cs="Times New Roman"/>
          <w:sz w:val="24"/>
          <w:szCs w:val="24"/>
        </w:rPr>
        <w:t>CWT, Stroop Color-Word Tes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SD, </w:t>
      </w:r>
      <w:r w:rsidRPr="00917BA1">
        <w:rPr>
          <w:rFonts w:ascii="Times New Roman" w:eastAsia="宋体" w:hAnsi="Times New Roman" w:cs="Times New Roman"/>
          <w:sz w:val="24"/>
          <w:szCs w:val="24"/>
          <w:lang w:eastAsia="zh-CN"/>
        </w:rPr>
        <w:t>standard deviation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; </w:t>
      </w:r>
      <w:r w:rsidRPr="00145220">
        <w:rPr>
          <w:rFonts w:ascii="Times New Roman" w:hAnsi="Times New Roman" w:cs="Times New Roman"/>
          <w:sz w:val="24"/>
          <w:szCs w:val="24"/>
        </w:rPr>
        <w:t>SDMT, Symbol Digit Modality Test; TMT, Trail Making Test</w:t>
      </w:r>
    </w:p>
    <w:p w14:paraId="4AA05150" w14:textId="41FFF05E" w:rsidR="00A37281" w:rsidRPr="006645B8" w:rsidRDefault="005A4223" w:rsidP="00E635B6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ote: </w:t>
      </w:r>
      <w:r w:rsidR="00A37281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The values of </w:t>
      </w:r>
      <w:r w:rsidR="006A0571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CWT-C time, TMT-A and TMT-B are </w:t>
      </w:r>
      <w:bookmarkStart w:id="1" w:name="_Hlk23689979"/>
      <w:r w:rsidR="006A0571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the completion time for the task</w:t>
      </w:r>
      <w:bookmarkEnd w:id="1"/>
    </w:p>
    <w:p w14:paraId="72743C09" w14:textId="2E7BAB4F" w:rsidR="009C340F" w:rsidRPr="006645B8" w:rsidRDefault="005A4223" w:rsidP="0035391D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↑</w:t>
      </w:r>
      <w:r w:rsidR="00C123A8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higher values are </w:t>
      </w:r>
      <w:r w:rsidR="00304C03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better</w:t>
      </w:r>
      <w:r w:rsidR="00C123A8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; ↓higher values are </w:t>
      </w:r>
      <w:r w:rsidR="00304C03">
        <w:rPr>
          <w:rFonts w:ascii="Times New Roman" w:eastAsia="宋体" w:hAnsi="Times New Roman" w:cs="Times New Roman"/>
          <w:sz w:val="24"/>
          <w:szCs w:val="24"/>
          <w:lang w:eastAsia="zh-CN"/>
        </w:rPr>
        <w:t>worse</w:t>
      </w:r>
      <w:r w:rsidR="00C123A8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.</w:t>
      </w:r>
    </w:p>
    <w:p w14:paraId="78ECF448" w14:textId="77777777" w:rsidR="005A4223" w:rsidRPr="006645B8" w:rsidRDefault="005A4223" w:rsidP="00E635B6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5A7954A7" w14:textId="5821C334" w:rsidR="00E635B6" w:rsidRPr="006645B8" w:rsidRDefault="00E635B6" w:rsidP="00E635B6">
      <w:pPr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lastRenderedPageBreak/>
        <w:t xml:space="preserve">[1] Guo QH, Sun YM, Yuan J, et al. Application of eight executive tests in participants at Shanghai communities. Chin J Behav Med Sci </w:t>
      </w:r>
      <w:r w:rsidR="00886E4B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2007; 16:628</w:t>
      </w: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–3</w:t>
      </w:r>
      <w:r w:rsidR="003970C1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.</w:t>
      </w:r>
    </w:p>
    <w:p w14:paraId="6174C95C" w14:textId="224A8147" w:rsidR="00E635B6" w:rsidRPr="006645B8" w:rsidRDefault="00C41AD3" w:rsidP="003970C1">
      <w:pPr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[2] Guo QH, Hong Z, Shi WX, et al. Boston naming test using by Chinese</w:t>
      </w:r>
      <w:r w:rsidR="003970C1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elderly, patient with mild cognitive impairment and Alzheimer’s dementia. Chin Ment Health J </w:t>
      </w:r>
      <w:r w:rsidR="00886E4B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2006; 20:81</w:t>
      </w: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–5</w:t>
      </w:r>
      <w:r w:rsidR="003970C1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.</w:t>
      </w:r>
    </w:p>
    <w:p w14:paraId="761BAD4F" w14:textId="1F4E3D0A" w:rsidR="004449FA" w:rsidRPr="006645B8" w:rsidRDefault="00804877" w:rsidP="004449FA">
      <w:pPr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[3] Zhao QH, Guo QH, Shi WX, et al. Category verbal fluency test in</w:t>
      </w:r>
      <w:r w:rsidR="004449FA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identification</w:t>
      </w:r>
      <w:r w:rsidR="004449FA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and differential diagnosis of dementia. Chin J Clin Psychol </w:t>
      </w:r>
      <w:r w:rsidR="00886E4B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2007; 3:241</w:t>
      </w: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–5.</w:t>
      </w:r>
    </w:p>
    <w:p w14:paraId="1F6F6962" w14:textId="17885D9C" w:rsidR="004449FA" w:rsidRPr="006645B8" w:rsidRDefault="004449FA" w:rsidP="004449FA">
      <w:pPr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[4] Guo QH, Sun YM, Yu PM, et al. Norm of auditory verbal learning test in the</w:t>
      </w:r>
      <w:r w:rsidR="006A0571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ormal aged in Chinese community. Chin J Clin Psychol </w:t>
      </w:r>
      <w:r w:rsidR="00886E4B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2007; 15:132</w:t>
      </w: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–5.</w:t>
      </w:r>
    </w:p>
    <w:p w14:paraId="16AB1201" w14:textId="657BED41" w:rsidR="003669C9" w:rsidRPr="006645B8" w:rsidRDefault="003669C9" w:rsidP="00057BA4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[5]</w:t>
      </w:r>
      <w:r w:rsidR="00057BA4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Guo QH, Zhao QH, Chen MR, et al. A comparison study of mild cognitive</w:t>
      </w:r>
      <w:r w:rsidR="006A0571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="00057BA4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impairment with 3 memory tests among Chinese individuals. Alz Dis Assoc Dis </w:t>
      </w:r>
      <w:r w:rsidR="00886E4B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2009; 23:253</w:t>
      </w:r>
      <w:r w:rsidR="00057BA4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–9.</w:t>
      </w:r>
    </w:p>
    <w:p w14:paraId="2576C611" w14:textId="5E49D0AC" w:rsidR="00E635B6" w:rsidRPr="006645B8" w:rsidRDefault="00057BA4" w:rsidP="009C340F">
      <w:pPr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[6] Guo QH, Fu JH, Yuan J, et al. A study of validity of a new scoring system of clock drawing test. Chin J Neurol </w:t>
      </w:r>
      <w:r w:rsidR="00886E4B"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2008; 41:234</w:t>
      </w:r>
      <w:r w:rsidRPr="006645B8">
        <w:rPr>
          <w:rFonts w:ascii="Times New Roman" w:eastAsia="宋体" w:hAnsi="Times New Roman" w:cs="Times New Roman"/>
          <w:sz w:val="24"/>
          <w:szCs w:val="24"/>
          <w:lang w:eastAsia="zh-CN"/>
        </w:rPr>
        <w:t>–7.</w:t>
      </w:r>
    </w:p>
    <w:p w14:paraId="29168435" w14:textId="4688A207" w:rsidR="00C36DCA" w:rsidRDefault="00C36DCA">
      <w:pPr>
        <w:widowControl/>
        <w:autoSpaceDE/>
        <w:autoSpaceDN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sz w:val="24"/>
          <w:szCs w:val="24"/>
          <w:lang w:eastAsia="zh-CN"/>
        </w:rPr>
        <w:br w:type="page"/>
      </w:r>
    </w:p>
    <w:p w14:paraId="4185CD3A" w14:textId="77777777" w:rsidR="00C36DCA" w:rsidRDefault="00C36DCA" w:rsidP="008B78C6">
      <w:pPr>
        <w:spacing w:before="144"/>
        <w:rPr>
          <w:rFonts w:ascii="Times New Roman" w:eastAsia="宋体" w:hAnsi="Times New Roman" w:cs="Times New Roman"/>
          <w:sz w:val="24"/>
          <w:szCs w:val="24"/>
          <w:lang w:eastAsia="zh-CN"/>
        </w:rPr>
        <w:sectPr w:rsidR="00C36DCA" w:rsidSect="003539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3CE96C" w14:textId="47ACB830" w:rsidR="00C36DCA" w:rsidRDefault="00C36DCA" w:rsidP="00C36D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9934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34D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52690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gnitive profiles of PD-NC, PD-MCI and PD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atients</w:t>
      </w:r>
    </w:p>
    <w:p w14:paraId="5AD3A575" w14:textId="77777777" w:rsidR="00C36DCA" w:rsidRPr="00AD7F3C" w:rsidRDefault="00C36DCA" w:rsidP="00C36DC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14572" w:type="dxa"/>
        <w:jc w:val="center"/>
        <w:tblLayout w:type="fixed"/>
        <w:tblLook w:val="04A0" w:firstRow="1" w:lastRow="0" w:firstColumn="1" w:lastColumn="0" w:noHBand="0" w:noVBand="1"/>
      </w:tblPr>
      <w:tblGrid>
        <w:gridCol w:w="1984"/>
        <w:gridCol w:w="1843"/>
        <w:gridCol w:w="1843"/>
        <w:gridCol w:w="1985"/>
        <w:gridCol w:w="1984"/>
        <w:gridCol w:w="1134"/>
        <w:gridCol w:w="1134"/>
        <w:gridCol w:w="397"/>
        <w:gridCol w:w="737"/>
        <w:gridCol w:w="397"/>
        <w:gridCol w:w="737"/>
        <w:gridCol w:w="397"/>
      </w:tblGrid>
      <w:tr w:rsidR="00C36DCA" w:rsidRPr="00AD7F3C" w14:paraId="68854AD0" w14:textId="77777777" w:rsidTr="006D6AC8">
        <w:trPr>
          <w:trHeight w:val="308"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7F4F73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17AF5E" w14:textId="77777777" w:rsidR="00C36DCA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tal</w:t>
            </w:r>
          </w:p>
          <w:p w14:paraId="5EAF72A7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=600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CE51C7" w14:textId="77777777" w:rsidR="00C36DCA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  <w:p w14:paraId="0524025C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=185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7B2656" w14:textId="77777777" w:rsidR="00C36DCA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-MCI</w:t>
            </w:r>
          </w:p>
          <w:p w14:paraId="7C7AA3CE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=336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7EB0BA1" w14:textId="77777777" w:rsidR="00C36DCA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D</w:t>
            </w:r>
          </w:p>
          <w:p w14:paraId="5F29C148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=7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E8BDEC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1EB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alu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7ECAED9B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1EB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  <w:p w14:paraId="4A0A6292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-NC</w:t>
            </w:r>
            <w:r w:rsidRPr="00094E8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s PD-MCI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0B746045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1EB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  <w:p w14:paraId="0A9DF9C2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-NC</w:t>
            </w:r>
            <w:r w:rsidRPr="00094E8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s PDD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69832DEA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21EB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ue PD-MCI vs PDD</w:t>
            </w:r>
          </w:p>
        </w:tc>
      </w:tr>
      <w:tr w:rsidR="00C36DCA" w:rsidRPr="00094E8C" w14:paraId="02336F34" w14:textId="77777777" w:rsidTr="006D6AC8">
        <w:trPr>
          <w:gridAfter w:val="1"/>
          <w:wAfter w:w="397" w:type="dxa"/>
          <w:trHeight w:val="308"/>
          <w:jc w:val="center"/>
        </w:trPr>
        <w:tc>
          <w:tcPr>
            <w:tcW w:w="10773" w:type="dxa"/>
            <w:gridSpan w:val="6"/>
            <w:shd w:val="clear" w:color="000000" w:fill="FFFFFF"/>
            <w:noWrap/>
            <w:vAlign w:val="center"/>
          </w:tcPr>
          <w:p w14:paraId="5C94017A" w14:textId="77777777" w:rsidR="00C36DCA" w:rsidRPr="00247572" w:rsidRDefault="00C36DCA" w:rsidP="006D6A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1E6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lobal cognitive abilitie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5097F16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485D39B2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3B7B3F2D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6DCA" w:rsidRPr="00AD7F3C" w14:paraId="174084CF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A3DC6CE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S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F00870E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44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24A1A16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21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FD7B234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79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0DC6A88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6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2EF9DC6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6D84A1DF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1442EC6A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6674507C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</w:tr>
      <w:tr w:rsidR="00C36DCA" w:rsidRPr="00094E8C" w14:paraId="7A18C6EA" w14:textId="77777777" w:rsidTr="006D6AC8">
        <w:trPr>
          <w:gridAfter w:val="1"/>
          <w:wAfter w:w="397" w:type="dxa"/>
          <w:trHeight w:val="308"/>
          <w:jc w:val="center"/>
        </w:trPr>
        <w:tc>
          <w:tcPr>
            <w:tcW w:w="10773" w:type="dxa"/>
            <w:gridSpan w:val="6"/>
            <w:shd w:val="clear" w:color="000000" w:fill="FFFFFF"/>
            <w:noWrap/>
            <w:vAlign w:val="center"/>
            <w:hideMark/>
          </w:tcPr>
          <w:p w14:paraId="2133B1EC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tte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AD7F3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on and working memory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73D7177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6B36CE0D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308BB12D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6DCA" w:rsidRPr="00AD7F3C" w14:paraId="4E053F8E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393E85C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MT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C45D3E1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42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34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DDE635D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1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796ADBD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1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A942C62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11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177AE33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7762CB5E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2420C41F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18108D31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C36DCA" w:rsidRPr="00AD7F3C" w14:paraId="0220C993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A64119D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T-A (s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C048482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24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93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45C4C36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17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3E49D6B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79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31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477D7A2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.15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3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4981973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6A152213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47C90FD0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07708166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6</w:t>
            </w:r>
          </w:p>
        </w:tc>
      </w:tr>
      <w:tr w:rsidR="00C36DCA" w:rsidRPr="00094E8C" w14:paraId="59564916" w14:textId="77777777" w:rsidTr="006D6AC8">
        <w:trPr>
          <w:gridAfter w:val="1"/>
          <w:wAfter w:w="397" w:type="dxa"/>
          <w:trHeight w:val="308"/>
          <w:jc w:val="center"/>
        </w:trPr>
        <w:tc>
          <w:tcPr>
            <w:tcW w:w="10773" w:type="dxa"/>
            <w:gridSpan w:val="6"/>
            <w:shd w:val="clear" w:color="000000" w:fill="FFFFFF"/>
            <w:noWrap/>
            <w:vAlign w:val="center"/>
            <w:hideMark/>
          </w:tcPr>
          <w:p w14:paraId="3EE1C3A0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xecutive function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61AA5F1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775D1711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494AE594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6DCA" w:rsidRPr="00AD7F3C" w14:paraId="753070F6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E3EC787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WT-C time (s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9796D85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13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06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26B5B3D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B97F76B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82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98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FFBAFEA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.31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598A15D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6B734247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3FC2814C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23E722D8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C36DCA" w:rsidRPr="00AD7F3C" w14:paraId="5473784E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E6A8BEB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WT-C right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886AEA2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28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1E644C9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65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9E994E2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57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1016EFB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17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F0B5499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10B93B04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2D19BC3B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4F56EA9D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</w:tr>
      <w:tr w:rsidR="00C36DCA" w:rsidRPr="00AD7F3C" w14:paraId="723E9563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CDB180F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T-B (s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C36DB7B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.04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77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F8EC40A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.21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9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303A2FA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.03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81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D902784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1.22</w:t>
            </w:r>
            <w:r w:rsidRPr="0024757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.8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E48AC80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150E7129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6617F062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3F6DCC2C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66</w:t>
            </w:r>
          </w:p>
        </w:tc>
      </w:tr>
      <w:tr w:rsidR="00C36DCA" w:rsidRPr="00094E8C" w14:paraId="1D7AEB1A" w14:textId="77777777" w:rsidTr="006D6AC8">
        <w:trPr>
          <w:gridAfter w:val="1"/>
          <w:wAfter w:w="397" w:type="dxa"/>
          <w:trHeight w:val="308"/>
          <w:jc w:val="center"/>
        </w:trPr>
        <w:tc>
          <w:tcPr>
            <w:tcW w:w="10773" w:type="dxa"/>
            <w:gridSpan w:val="6"/>
            <w:shd w:val="clear" w:color="000000" w:fill="FFFFFF"/>
            <w:noWrap/>
            <w:vAlign w:val="center"/>
            <w:hideMark/>
          </w:tcPr>
          <w:p w14:paraId="65F5FC43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anguage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8DB7593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063A5D13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08115F1F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6DCA" w:rsidRPr="00AD7F3C" w14:paraId="7CD73EC4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F99F8D3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T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0EB68DB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51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22267DD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25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CF735A4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8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2D1C2CD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13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42B045F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  <w:r w:rsidRPr="00B12EB0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71537871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2A406F47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04F9C3C0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36DCA" w:rsidRPr="00AD7F3C" w14:paraId="78777431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88FD0DF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NT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04CFBF6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8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46AFD5C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58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78688F7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39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F413DB3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61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4E8F14B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677D880F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55D9A208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1929ED0B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50</w:t>
            </w:r>
          </w:p>
        </w:tc>
      </w:tr>
      <w:tr w:rsidR="00C36DCA" w:rsidRPr="00094E8C" w14:paraId="27BC1E14" w14:textId="77777777" w:rsidTr="006D6AC8">
        <w:trPr>
          <w:gridAfter w:val="1"/>
          <w:wAfter w:w="397" w:type="dxa"/>
          <w:trHeight w:val="308"/>
          <w:jc w:val="center"/>
        </w:trPr>
        <w:tc>
          <w:tcPr>
            <w:tcW w:w="10773" w:type="dxa"/>
            <w:gridSpan w:val="6"/>
            <w:shd w:val="clear" w:color="000000" w:fill="FFFFFF"/>
            <w:noWrap/>
            <w:vAlign w:val="center"/>
            <w:hideMark/>
          </w:tcPr>
          <w:p w14:paraId="19B17AA8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emory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8BB4670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538A147F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734135DC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6DCA" w:rsidRPr="00AD7F3C" w14:paraId="454B0E5B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6DAA121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VLT-delay recall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C647436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2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4CB13F4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DC97DC4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5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5EA8113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0668A93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68DEE69E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4A422499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6682DC51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36DCA" w:rsidRPr="00AD7F3C" w14:paraId="4C719DC4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B72875B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VLT-T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3BFA725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96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A7BFE4D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23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1D78ADE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3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4F737A5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49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B1E9C58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5060A8EB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273D2E1E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711EFA34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36DCA" w:rsidRPr="00AD7F3C" w14:paraId="65014324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DBE523A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T-delay recall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96555BC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1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F96DEE5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24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9F1C99C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8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BD05E61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9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3C1A0FC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36498CD5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3EACA471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002D4D75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C36DCA" w:rsidRPr="00094E8C" w14:paraId="4944B568" w14:textId="77777777" w:rsidTr="006D6AC8">
        <w:trPr>
          <w:gridAfter w:val="1"/>
          <w:wAfter w:w="397" w:type="dxa"/>
          <w:trHeight w:val="308"/>
          <w:jc w:val="center"/>
        </w:trPr>
        <w:tc>
          <w:tcPr>
            <w:tcW w:w="10773" w:type="dxa"/>
            <w:gridSpan w:val="6"/>
            <w:shd w:val="clear" w:color="000000" w:fill="FFFFFF"/>
            <w:noWrap/>
            <w:vAlign w:val="center"/>
            <w:hideMark/>
          </w:tcPr>
          <w:p w14:paraId="7C799A69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Visuospatial function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025B0AB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20F77A26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5115B81B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6DCA" w:rsidRPr="00AD7F3C" w14:paraId="5C7DD453" w14:textId="77777777" w:rsidTr="006D6AC8">
        <w:trPr>
          <w:trHeight w:val="308"/>
          <w:jc w:val="center"/>
        </w:trPr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BF02933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T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769823C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18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5B6299D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79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8674293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24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C71F9BE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83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B869690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shd w:val="clear" w:color="000000" w:fill="FFFFFF"/>
            <w:vAlign w:val="center"/>
          </w:tcPr>
          <w:p w14:paraId="454AD00E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621C7656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shd w:val="clear" w:color="000000" w:fill="FFFFFF"/>
            <w:vAlign w:val="center"/>
          </w:tcPr>
          <w:p w14:paraId="78F4A57E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8</w:t>
            </w:r>
          </w:p>
        </w:tc>
      </w:tr>
      <w:tr w:rsidR="00C36DCA" w:rsidRPr="00AD7F3C" w14:paraId="1B6A2FF7" w14:textId="77777777" w:rsidTr="006D6AC8">
        <w:trPr>
          <w:trHeight w:val="308"/>
          <w:jc w:val="center"/>
        </w:trPr>
        <w:tc>
          <w:tcPr>
            <w:tcW w:w="198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247503D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T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DE1710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58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727B806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48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CB97A6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18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2856A22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67</w:t>
            </w:r>
            <w:r w:rsidRPr="00B31A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458859" w14:textId="77777777" w:rsidR="00C36DCA" w:rsidRPr="00AD7F3C" w:rsidRDefault="00C36DCA" w:rsidP="006D6AC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F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D8C8AB0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3B138EF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20E20F1B" w14:textId="77777777" w:rsidR="00C36DCA" w:rsidRPr="00094E8C" w:rsidRDefault="00C36DCA" w:rsidP="006D6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4E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</w:tr>
    </w:tbl>
    <w:p w14:paraId="53BED033" w14:textId="77777777" w:rsidR="00C36DCA" w:rsidRDefault="00C36DCA" w:rsidP="00C36D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6A68E9" w14:textId="727E68F5" w:rsidR="00772048" w:rsidRDefault="00772048" w:rsidP="00772048">
      <w:pPr>
        <w:rPr>
          <w:rFonts w:ascii="Times New Roman" w:hAnsi="Times New Roman" w:cs="Times New Roman"/>
          <w:sz w:val="24"/>
          <w:szCs w:val="24"/>
        </w:rPr>
      </w:pPr>
      <w:r w:rsidRPr="00145220">
        <w:rPr>
          <w:rFonts w:ascii="Times New Roman" w:hAnsi="Times New Roman" w:cs="Times New Roman"/>
          <w:sz w:val="24"/>
          <w:szCs w:val="24"/>
        </w:rPr>
        <w:t>AFT, Animal Fluency Test; AVLT, Auditory Verbal Learning Tes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5220">
        <w:rPr>
          <w:rFonts w:ascii="Times New Roman" w:hAnsi="Times New Roman" w:cs="Times New Roman"/>
          <w:sz w:val="24"/>
          <w:szCs w:val="24"/>
        </w:rPr>
        <w:t>BNT, Boston Naming Tes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522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45220">
        <w:rPr>
          <w:rFonts w:ascii="Times New Roman" w:hAnsi="Times New Roman" w:cs="Times New Roman"/>
          <w:sz w:val="24"/>
          <w:szCs w:val="24"/>
        </w:rPr>
        <w:t>T, Clock Drawing Te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45220">
        <w:rPr>
          <w:rFonts w:ascii="Times New Roman" w:hAnsi="Times New Roman" w:cs="Times New Roman"/>
          <w:sz w:val="24"/>
          <w:szCs w:val="24"/>
        </w:rPr>
        <w:t>CFT, the Rey-Osterrieth Complex Figure Tes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5220">
        <w:rPr>
          <w:rFonts w:ascii="Times New Roman" w:hAnsi="Times New Roman" w:cs="Times New Roman"/>
          <w:sz w:val="24"/>
          <w:szCs w:val="24"/>
        </w:rPr>
        <w:t>CWT, Stroop Color-Word Tes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5220">
        <w:rPr>
          <w:rFonts w:ascii="Times New Roman" w:hAnsi="Times New Roman" w:cs="Times New Roman"/>
          <w:sz w:val="24"/>
          <w:szCs w:val="24"/>
        </w:rPr>
        <w:t>MMSE, Mini Mental State Examin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2884">
        <w:rPr>
          <w:rFonts w:ascii="Times New Roman" w:hAnsi="Times New Roman" w:cs="Times New Roman"/>
          <w:sz w:val="24"/>
          <w:szCs w:val="24"/>
        </w:rPr>
        <w:t>PDD, Parkinson’s disease with dementia; PD-MCI, Parkinson’s disease with mild cognitive impairmen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2884">
        <w:rPr>
          <w:rFonts w:ascii="Times New Roman" w:hAnsi="Times New Roman" w:cs="Times New Roman"/>
          <w:sz w:val="24"/>
          <w:szCs w:val="24"/>
        </w:rPr>
        <w:t xml:space="preserve">PD-NC, Parkinson’s disease with </w:t>
      </w:r>
      <w:r>
        <w:rPr>
          <w:rFonts w:ascii="Times New Roman" w:hAnsi="Times New Roman" w:cs="Times New Roman" w:hint="eastAsia"/>
          <w:sz w:val="24"/>
          <w:szCs w:val="24"/>
        </w:rPr>
        <w:t>normal</w:t>
      </w:r>
      <w:r>
        <w:rPr>
          <w:rFonts w:ascii="Times New Roman" w:hAnsi="Times New Roman" w:cs="Times New Roman"/>
          <w:sz w:val="24"/>
          <w:szCs w:val="24"/>
        </w:rPr>
        <w:t xml:space="preserve"> cognition</w:t>
      </w:r>
      <w:r w:rsidRPr="004E2884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5220">
        <w:rPr>
          <w:rFonts w:ascii="Times New Roman" w:hAnsi="Times New Roman" w:cs="Times New Roman"/>
          <w:sz w:val="24"/>
          <w:szCs w:val="24"/>
        </w:rPr>
        <w:t>SDMT, Symbol Digit Modality Test; TMT, Trail Making Test</w:t>
      </w:r>
    </w:p>
    <w:p w14:paraId="4E7688BD" w14:textId="77777777" w:rsidR="00C36DCA" w:rsidRDefault="00C36DCA" w:rsidP="00772048">
      <w:pPr>
        <w:rPr>
          <w:rFonts w:ascii="Times New Roman" w:hAnsi="Times New Roman" w:cs="Times New Roman"/>
          <w:sz w:val="24"/>
          <w:szCs w:val="24"/>
        </w:rPr>
      </w:pPr>
      <w:r w:rsidRPr="00B72BBE">
        <w:rPr>
          <w:rFonts w:ascii="Times New Roman" w:hAnsi="Times New Roman" w:cs="Times New Roman"/>
          <w:sz w:val="24"/>
          <w:szCs w:val="24"/>
        </w:rPr>
        <w:t xml:space="preserve">The data </w:t>
      </w:r>
      <w:r w:rsidRPr="004174A4">
        <w:rPr>
          <w:rFonts w:ascii="Times New Roman" w:hAnsi="Times New Roman" w:cs="Times New Roman"/>
          <w:sz w:val="24"/>
          <w:szCs w:val="24"/>
        </w:rPr>
        <w:t xml:space="preserve">are presented as </w:t>
      </w:r>
      <w:r w:rsidRPr="00B72BBE">
        <w:rPr>
          <w:rFonts w:ascii="Times New Roman" w:hAnsi="Times New Roman" w:cs="Times New Roman"/>
          <w:sz w:val="24"/>
          <w:szCs w:val="24"/>
        </w:rPr>
        <w:t>mean ± SD.</w:t>
      </w:r>
    </w:p>
    <w:p w14:paraId="3468A6DC" w14:textId="77777777" w:rsidR="00C36DCA" w:rsidRDefault="00C36DCA" w:rsidP="007720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*C</w:t>
      </w:r>
      <w:r w:rsidRPr="00B76A25">
        <w:rPr>
          <w:rFonts w:ascii="Times New Roman" w:hAnsi="Times New Roman" w:cs="Times New Roman"/>
          <w:sz w:val="24"/>
          <w:szCs w:val="24"/>
        </w:rPr>
        <w:t>omparison among the three groups with PD-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76A25">
        <w:rPr>
          <w:rFonts w:ascii="Times New Roman" w:hAnsi="Times New Roman" w:cs="Times New Roman"/>
          <w:sz w:val="24"/>
          <w:szCs w:val="24"/>
        </w:rPr>
        <w:t>C, PD-MCI, and PD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D6047D" w14:textId="77777777" w:rsidR="00C36DCA" w:rsidRDefault="00C36DCA" w:rsidP="00772048">
      <w:pPr>
        <w:rPr>
          <w:rFonts w:ascii="Times New Roman" w:hAnsi="Times New Roman" w:cs="Times New Roman"/>
          <w:sz w:val="24"/>
          <w:szCs w:val="24"/>
        </w:rPr>
      </w:pPr>
      <w:r w:rsidRPr="004F4ED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36D98">
        <w:rPr>
          <w:rFonts w:ascii="Times New Roman" w:eastAsia="宋体" w:hAnsi="Times New Roman" w:cs="Times New Roman"/>
          <w:sz w:val="24"/>
          <w:szCs w:val="24"/>
        </w:rPr>
        <w:t>categorical variable</w:t>
      </w:r>
      <w:r>
        <w:rPr>
          <w:rFonts w:ascii="Times New Roman" w:hAnsi="Times New Roman" w:cs="Times New Roman"/>
          <w:sz w:val="24"/>
          <w:szCs w:val="24"/>
        </w:rPr>
        <w:t xml:space="preserve">s were compared among the three groups </w:t>
      </w:r>
      <w:r w:rsidRPr="00751916">
        <w:rPr>
          <w:rFonts w:ascii="Times New Roman" w:hAnsi="Times New Roman" w:cs="Times New Roman"/>
          <w:sz w:val="24"/>
          <w:szCs w:val="24"/>
        </w:rPr>
        <w:t xml:space="preserve">by </w:t>
      </w:r>
      <w:r w:rsidRPr="00715B5B">
        <w:rPr>
          <w:rFonts w:ascii="Times New Roman" w:eastAsia="宋体" w:hAnsi="Times New Roman" w:cs="Times New Roman"/>
          <w:sz w:val="24"/>
          <w:szCs w:val="24"/>
        </w:rPr>
        <w:t>Chi-squared test</w:t>
      </w:r>
      <w:r w:rsidRPr="00E2056A">
        <w:rPr>
          <w:rFonts w:ascii="Times New Roman" w:hAnsi="Times New Roman" w:cs="Times New Roman"/>
          <w:sz w:val="24"/>
          <w:szCs w:val="24"/>
        </w:rPr>
        <w:t>.</w:t>
      </w:r>
    </w:p>
    <w:p w14:paraId="0676FC97" w14:textId="77777777" w:rsidR="00C36DCA" w:rsidRDefault="00C36DCA" w:rsidP="00772048">
      <w:pPr>
        <w:rPr>
          <w:rFonts w:ascii="Times New Roman" w:hAnsi="Times New Roman"/>
          <w:sz w:val="24"/>
          <w:szCs w:val="24"/>
        </w:rPr>
      </w:pPr>
      <w:r w:rsidRPr="004F4EDB"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The continuous variable of </w:t>
      </w:r>
      <w:r w:rsidRPr="00AD7F3C">
        <w:rPr>
          <w:rFonts w:ascii="Times New Roman" w:eastAsia="等线" w:hAnsi="Times New Roman" w:cs="Times New Roman"/>
          <w:color w:val="000000"/>
          <w:sz w:val="24"/>
          <w:szCs w:val="24"/>
        </w:rPr>
        <w:t>AFT</w:t>
      </w:r>
      <w:r>
        <w:rPr>
          <w:rFonts w:ascii="Times New Roman" w:hAnsi="Times New Roman" w:cs="Times New Roman"/>
          <w:sz w:val="24"/>
          <w:szCs w:val="24"/>
        </w:rPr>
        <w:t xml:space="preserve"> was compared among the three groups by</w:t>
      </w:r>
      <w:r w:rsidRPr="006F3578">
        <w:rPr>
          <w:rFonts w:ascii="Times New Roman" w:hAnsi="Times New Roman" w:cs="Times New Roman"/>
          <w:sz w:val="24"/>
          <w:szCs w:val="24"/>
        </w:rPr>
        <w:t xml:space="preserve"> one-way ANOVA</w:t>
      </w:r>
      <w:r>
        <w:rPr>
          <w:rFonts w:ascii="Times New Roman" w:hAnsi="Times New Roman" w:cs="Times New Roman"/>
          <w:sz w:val="24"/>
          <w:szCs w:val="24"/>
        </w:rPr>
        <w:t xml:space="preserve"> test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2BCBA51" w14:textId="340D6E97" w:rsidR="006645B8" w:rsidRPr="00C36DCA" w:rsidRDefault="00C36DCA" w:rsidP="007720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ther continuous variables were compared among the three groups by</w:t>
      </w:r>
      <w:r w:rsidRPr="006F3578">
        <w:rPr>
          <w:rFonts w:ascii="Times New Roman" w:hAnsi="Times New Roman" w:cs="Times New Roman"/>
          <w:sz w:val="24"/>
          <w:szCs w:val="24"/>
        </w:rPr>
        <w:t xml:space="preserve"> Krus</w:t>
      </w:r>
      <w:r>
        <w:rPr>
          <w:rFonts w:ascii="Times New Roman" w:hAnsi="Times New Roman" w:cs="Times New Roman"/>
          <w:sz w:val="24"/>
          <w:szCs w:val="24"/>
        </w:rPr>
        <w:t>kal-Wallis test</w:t>
      </w:r>
      <w:r w:rsidRPr="006F357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645B8" w:rsidRPr="00C36DCA" w:rsidSect="00F11E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72DFFB" w14:textId="77777777" w:rsidR="00392795" w:rsidRDefault="00392795" w:rsidP="00AE161A">
      <w:r>
        <w:separator/>
      </w:r>
    </w:p>
  </w:endnote>
  <w:endnote w:type="continuationSeparator" w:id="0">
    <w:p w14:paraId="543FE595" w14:textId="77777777" w:rsidR="00392795" w:rsidRDefault="00392795" w:rsidP="00AE1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8005A" w14:textId="77777777" w:rsidR="00392795" w:rsidRDefault="00392795" w:rsidP="00AE161A">
      <w:r>
        <w:separator/>
      </w:r>
    </w:p>
  </w:footnote>
  <w:footnote w:type="continuationSeparator" w:id="0">
    <w:p w14:paraId="404C0E97" w14:textId="77777777" w:rsidR="00392795" w:rsidRDefault="00392795" w:rsidP="00AE1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230"/>
    <w:rsid w:val="00017AAB"/>
    <w:rsid w:val="00020167"/>
    <w:rsid w:val="00046FA4"/>
    <w:rsid w:val="00057BA4"/>
    <w:rsid w:val="000A0F0D"/>
    <w:rsid w:val="000B649A"/>
    <w:rsid w:val="000F5D87"/>
    <w:rsid w:val="00113ED3"/>
    <w:rsid w:val="00121EBF"/>
    <w:rsid w:val="001A32C0"/>
    <w:rsid w:val="001B4F3E"/>
    <w:rsid w:val="001D3CBD"/>
    <w:rsid w:val="001E274B"/>
    <w:rsid w:val="002133DB"/>
    <w:rsid w:val="00270812"/>
    <w:rsid w:val="002C2382"/>
    <w:rsid w:val="002E5535"/>
    <w:rsid w:val="00304C03"/>
    <w:rsid w:val="00314E68"/>
    <w:rsid w:val="00343CE0"/>
    <w:rsid w:val="003443C5"/>
    <w:rsid w:val="0035391D"/>
    <w:rsid w:val="003669C9"/>
    <w:rsid w:val="00392795"/>
    <w:rsid w:val="003970C1"/>
    <w:rsid w:val="003F47B6"/>
    <w:rsid w:val="004449FA"/>
    <w:rsid w:val="0045253C"/>
    <w:rsid w:val="004667F4"/>
    <w:rsid w:val="004D73F3"/>
    <w:rsid w:val="004E769A"/>
    <w:rsid w:val="004F737F"/>
    <w:rsid w:val="00517025"/>
    <w:rsid w:val="00524A2C"/>
    <w:rsid w:val="005A2CD1"/>
    <w:rsid w:val="005A4223"/>
    <w:rsid w:val="005B0E72"/>
    <w:rsid w:val="00642583"/>
    <w:rsid w:val="00653FC7"/>
    <w:rsid w:val="006645B8"/>
    <w:rsid w:val="00680D06"/>
    <w:rsid w:val="006A0571"/>
    <w:rsid w:val="006F6A11"/>
    <w:rsid w:val="00720F38"/>
    <w:rsid w:val="00752690"/>
    <w:rsid w:val="00772048"/>
    <w:rsid w:val="00792A21"/>
    <w:rsid w:val="007B3E4A"/>
    <w:rsid w:val="007F500B"/>
    <w:rsid w:val="00804877"/>
    <w:rsid w:val="00825D7D"/>
    <w:rsid w:val="0087512A"/>
    <w:rsid w:val="00881E11"/>
    <w:rsid w:val="00886E4B"/>
    <w:rsid w:val="008B78C6"/>
    <w:rsid w:val="00917BA1"/>
    <w:rsid w:val="009557C6"/>
    <w:rsid w:val="00974E8D"/>
    <w:rsid w:val="009C340F"/>
    <w:rsid w:val="009D14B7"/>
    <w:rsid w:val="009E0504"/>
    <w:rsid w:val="00A11B46"/>
    <w:rsid w:val="00A37281"/>
    <w:rsid w:val="00A3796F"/>
    <w:rsid w:val="00A72BDB"/>
    <w:rsid w:val="00A77081"/>
    <w:rsid w:val="00A801A6"/>
    <w:rsid w:val="00A8248B"/>
    <w:rsid w:val="00AC75E0"/>
    <w:rsid w:val="00AE161A"/>
    <w:rsid w:val="00AF7872"/>
    <w:rsid w:val="00B14B70"/>
    <w:rsid w:val="00B756D6"/>
    <w:rsid w:val="00BE45E3"/>
    <w:rsid w:val="00BE4931"/>
    <w:rsid w:val="00C11DB4"/>
    <w:rsid w:val="00C123A8"/>
    <w:rsid w:val="00C36DCA"/>
    <w:rsid w:val="00C41AD3"/>
    <w:rsid w:val="00C52777"/>
    <w:rsid w:val="00C65910"/>
    <w:rsid w:val="00C916F9"/>
    <w:rsid w:val="00CA7DFF"/>
    <w:rsid w:val="00CB3230"/>
    <w:rsid w:val="00CE3F65"/>
    <w:rsid w:val="00CF7D29"/>
    <w:rsid w:val="00D03917"/>
    <w:rsid w:val="00D31CCB"/>
    <w:rsid w:val="00D92979"/>
    <w:rsid w:val="00E6115D"/>
    <w:rsid w:val="00E635B6"/>
    <w:rsid w:val="00EA5A4E"/>
    <w:rsid w:val="00EB5347"/>
    <w:rsid w:val="00EC3FAF"/>
    <w:rsid w:val="00F23666"/>
    <w:rsid w:val="00F25234"/>
    <w:rsid w:val="00F87B9A"/>
    <w:rsid w:val="00FA47C6"/>
    <w:rsid w:val="00FC6AB5"/>
    <w:rsid w:val="00FF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BFAF0"/>
  <w15:chartTrackingRefBased/>
  <w15:docId w15:val="{7E60B711-F9D8-46F2-86D0-328FBC8C7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AE161A"/>
    <w:pPr>
      <w:widowControl w:val="0"/>
      <w:autoSpaceDE w:val="0"/>
      <w:autoSpaceDN w:val="0"/>
    </w:pPr>
    <w:rPr>
      <w:rFonts w:ascii="Cambria" w:eastAsia="Cambria" w:hAnsi="Cambria" w:cs="Cambria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61A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4">
    <w:name w:val="页眉 字符"/>
    <w:basedOn w:val="a0"/>
    <w:link w:val="a3"/>
    <w:uiPriority w:val="99"/>
    <w:rsid w:val="00AE16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61A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6">
    <w:name w:val="页脚 字符"/>
    <w:basedOn w:val="a0"/>
    <w:link w:val="a5"/>
    <w:uiPriority w:val="99"/>
    <w:rsid w:val="00AE161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72BD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72BDB"/>
    <w:rPr>
      <w:rFonts w:ascii="Cambria" w:eastAsia="Cambria" w:hAnsi="Cambria" w:cs="Cambria"/>
      <w:kern w:val="0"/>
      <w:sz w:val="18"/>
      <w:szCs w:val="18"/>
      <w:lang w:eastAsia="en-US" w:bidi="en-US"/>
    </w:rPr>
  </w:style>
  <w:style w:type="table" w:styleId="a9">
    <w:name w:val="Table Grid"/>
    <w:basedOn w:val="a1"/>
    <w:uiPriority w:val="39"/>
    <w:rsid w:val="00A72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D5C30-4CEA-4774-8DC6-948134D47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2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0</dc:creator>
  <cp:keywords/>
  <dc:description/>
  <cp:lastModifiedBy>Fanyunscience@outlook.com</cp:lastModifiedBy>
  <cp:revision>101</cp:revision>
  <dcterms:created xsi:type="dcterms:W3CDTF">2019-10-12T08:40:00Z</dcterms:created>
  <dcterms:modified xsi:type="dcterms:W3CDTF">2020-03-23T07:27:00Z</dcterms:modified>
</cp:coreProperties>
</file>